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E682B1" w14:textId="77777777" w:rsidR="007B21EB" w:rsidRPr="00816383" w:rsidRDefault="007B21EB" w:rsidP="007B21EB">
      <w:pPr>
        <w:spacing w:line="48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816383">
        <w:rPr>
          <w:rFonts w:ascii="Times New Roman" w:hAnsi="Times New Roman" w:cs="Times New Roman"/>
          <w:b/>
          <w:sz w:val="32"/>
          <w:szCs w:val="32"/>
          <w:lang w:val="en-GB"/>
        </w:rPr>
        <w:t>Supplementary material</w:t>
      </w:r>
    </w:p>
    <w:p w14:paraId="2F6A6004" w14:textId="50621757" w:rsidR="003B3E45" w:rsidRDefault="003B3E45" w:rsidP="007B21E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S1. </w:t>
      </w:r>
      <w:r w:rsidRPr="003B3E45">
        <w:rPr>
          <w:rFonts w:ascii="Times New Roman" w:hAnsi="Times New Roman" w:cs="Times New Roman"/>
          <w:sz w:val="24"/>
          <w:szCs w:val="24"/>
          <w:lang w:val="en-GB"/>
        </w:rPr>
        <w:t xml:space="preserve">Consistency in standardized timing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igration to the sea and return to the river for </w:t>
      </w:r>
      <w:r w:rsidR="00237C55">
        <w:rPr>
          <w:rFonts w:ascii="Times New Roman" w:hAnsi="Times New Roman" w:cs="Times New Roman"/>
          <w:sz w:val="24"/>
          <w:szCs w:val="24"/>
          <w:lang w:val="en-GB"/>
        </w:rPr>
        <w:t xml:space="preserve">a) Arctic char, and b)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rown trout </w:t>
      </w:r>
      <w:r w:rsidR="00E77C5C">
        <w:rPr>
          <w:rFonts w:ascii="Times New Roman" w:hAnsi="Times New Roman" w:cs="Times New Roman"/>
          <w:sz w:val="24"/>
          <w:szCs w:val="24"/>
          <w:lang w:val="en-GB"/>
        </w:rPr>
        <w:t xml:space="preserve">of the </w:t>
      </w:r>
      <w:proofErr w:type="spellStart"/>
      <w:r w:rsidR="00E77C5C">
        <w:rPr>
          <w:rFonts w:ascii="Times New Roman" w:hAnsi="Times New Roman" w:cs="Times New Roman"/>
          <w:sz w:val="24"/>
          <w:szCs w:val="24"/>
          <w:lang w:val="en-GB"/>
        </w:rPr>
        <w:t>Halselva</w:t>
      </w:r>
      <w:proofErr w:type="spellEnd"/>
      <w:r w:rsidR="00E77C5C">
        <w:rPr>
          <w:rFonts w:ascii="Times New Roman" w:hAnsi="Times New Roman" w:cs="Times New Roman"/>
          <w:sz w:val="24"/>
          <w:szCs w:val="24"/>
          <w:lang w:val="en-GB"/>
        </w:rPr>
        <w:t xml:space="preserve"> populatio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cross years. </w:t>
      </w:r>
      <w:r w:rsidR="00070763">
        <w:rPr>
          <w:rFonts w:ascii="Times New Roman" w:hAnsi="Times New Roman" w:cs="Times New Roman"/>
          <w:sz w:val="24"/>
          <w:szCs w:val="24"/>
          <w:lang w:val="en-GB"/>
        </w:rPr>
        <w:t xml:space="preserve">Only individuals </w:t>
      </w:r>
      <w:r w:rsidR="00903654">
        <w:rPr>
          <w:rFonts w:ascii="Times New Roman" w:hAnsi="Times New Roman" w:cs="Times New Roman"/>
          <w:sz w:val="24"/>
          <w:szCs w:val="24"/>
          <w:lang w:val="en-GB"/>
        </w:rPr>
        <w:t xml:space="preserve">that </w:t>
      </w:r>
      <w:r w:rsidR="00360DAC">
        <w:rPr>
          <w:rFonts w:ascii="Times New Roman" w:hAnsi="Times New Roman" w:cs="Times New Roman"/>
          <w:sz w:val="24"/>
          <w:szCs w:val="24"/>
          <w:lang w:val="en-GB"/>
        </w:rPr>
        <w:t>passed the trap each year until they disappeared a</w:t>
      </w:r>
      <w:bookmarkStart w:id="0" w:name="_GoBack"/>
      <w:bookmarkEnd w:id="0"/>
      <w:r w:rsidR="00360DAC">
        <w:rPr>
          <w:rFonts w:ascii="Times New Roman" w:hAnsi="Times New Roman" w:cs="Times New Roman"/>
          <w:sz w:val="24"/>
          <w:szCs w:val="24"/>
          <w:lang w:val="en-GB"/>
        </w:rPr>
        <w:t xml:space="preserve">re included. </w:t>
      </w:r>
      <w:r w:rsidR="009B1361">
        <w:rPr>
          <w:rFonts w:ascii="Times New Roman" w:hAnsi="Times New Roman" w:cs="Times New Roman"/>
          <w:sz w:val="24"/>
          <w:szCs w:val="24"/>
          <w:lang w:val="en-GB"/>
        </w:rPr>
        <w:t xml:space="preserve">K is number of measurements per individual, </w:t>
      </w:r>
      <w:r w:rsidR="00360DAC" w:rsidRPr="00360DAC">
        <w:rPr>
          <w:rFonts w:ascii="Times New Roman" w:hAnsi="Times New Roman" w:cs="Times New Roman"/>
          <w:sz w:val="24"/>
          <w:szCs w:val="24"/>
          <w:lang w:val="en-GB"/>
        </w:rPr>
        <w:t xml:space="preserve">R is the repeatability measurement, N is number of individuals, and P the statistical significance. Overall repeatability was estimated </w:t>
      </w:r>
      <w:r w:rsidR="00360DAC">
        <w:rPr>
          <w:rFonts w:ascii="Times New Roman" w:hAnsi="Times New Roman" w:cs="Times New Roman"/>
          <w:sz w:val="24"/>
          <w:szCs w:val="24"/>
          <w:lang w:val="en-GB"/>
        </w:rPr>
        <w:t>from analyses of all data usin</w:t>
      </w:r>
      <w:r w:rsidR="009B1361">
        <w:rPr>
          <w:rFonts w:ascii="Times New Roman" w:hAnsi="Times New Roman" w:cs="Times New Roman"/>
          <w:sz w:val="24"/>
          <w:szCs w:val="24"/>
          <w:lang w:val="en-GB"/>
        </w:rPr>
        <w:t>g</w:t>
      </w:r>
      <w:r w:rsidR="00360DA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A032E">
        <w:rPr>
          <w:rFonts w:ascii="Times New Roman" w:hAnsi="Times New Roman" w:cs="Times New Roman"/>
          <w:sz w:val="24"/>
          <w:szCs w:val="24"/>
          <w:lang w:val="en-GB"/>
        </w:rPr>
        <w:t>linear mixed modelling (LMM)</w:t>
      </w:r>
      <w:r w:rsidR="00360DAC">
        <w:rPr>
          <w:rFonts w:ascii="Times New Roman" w:hAnsi="Times New Roman" w:cs="Times New Roman"/>
          <w:sz w:val="24"/>
          <w:szCs w:val="24"/>
          <w:lang w:val="en-GB"/>
        </w:rPr>
        <w:t xml:space="preserve"> and treating individual as a random factor</w:t>
      </w:r>
      <w:r w:rsidR="00360DAC" w:rsidRPr="00360DA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60DAC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18110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Dingemanse&lt;/Author&gt;&lt;Year&gt;2013&lt;/Year&gt;&lt;RecNum&gt;11766&lt;/RecNum&gt;&lt;DisplayText&gt;(Dingemanse &amp;amp; Dochtermann 2013)&lt;/DisplayText&gt;&lt;record&gt;&lt;rec-number&gt;11766&lt;/rec-number&gt;&lt;foreign-keys&gt;&lt;key app="EN" db-id="9vft55tszewswxes2f6x09xjf5e5xfwvvdf9" timestamp="1584434834"&gt;11766&lt;/key&gt;&lt;/foreign-keys&gt;&lt;ref-type name="Journal Article"&gt;17&lt;/ref-type&gt;&lt;contributors&gt;&lt;authors&gt;&lt;author&gt;Dingemanse, N.J.&lt;/author&gt;&lt;author&gt;Dochtermann, N.A.&lt;/author&gt;&lt;/authors&gt;&lt;/contributors&gt;&lt;titles&gt;&lt;title&gt;Quantifying individual variation in behaviour: mixed-effect modelling approaches&lt;/title&gt;&lt;secondary-title&gt;Journal of Animal Ecology&lt;/secondary-title&gt;&lt;/titles&gt;&lt;periodical&gt;&lt;full-title&gt;Journal of Animal Ecology&lt;/full-title&gt;&lt;abbr-1&gt;J. Anim. Ecol.&lt;/abbr-1&gt;&lt;/periodical&gt;&lt;pages&gt;39-54&lt;/pages&gt;&lt;volume&gt;82&lt;/volume&gt;&lt;dates&gt;&lt;year&gt;2013&lt;/year&gt;&lt;/dates&gt;&lt;urls&gt;&lt;/urls&gt;&lt;electronic-resource-num&gt;doi:10.1111/1365-2656.12013&lt;/electronic-resource-num&gt;&lt;/record&gt;&lt;/Cite&gt;&lt;/EndNote&gt;</w:instrText>
      </w:r>
      <w:r w:rsidR="00360DAC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181100">
        <w:rPr>
          <w:rFonts w:ascii="Times New Roman" w:hAnsi="Times New Roman" w:cs="Times New Roman"/>
          <w:noProof/>
          <w:sz w:val="24"/>
          <w:szCs w:val="24"/>
          <w:lang w:val="en-GB"/>
        </w:rPr>
        <w:t>(Dingemanse &amp; Dochtermann 2013)</w:t>
      </w:r>
      <w:r w:rsidR="00360DAC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360DAC" w:rsidRPr="00360DA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A65F057" w14:textId="77777777" w:rsidR="00237C55" w:rsidRDefault="00237C55" w:rsidP="007B21E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8E3F783" w14:textId="37355212" w:rsidR="00237C55" w:rsidRPr="00237C55" w:rsidRDefault="00237C55" w:rsidP="00237C55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37C55">
        <w:rPr>
          <w:rFonts w:ascii="Times New Roman" w:hAnsi="Times New Roman" w:cs="Times New Roman"/>
          <w:b/>
          <w:bCs/>
          <w:sz w:val="24"/>
          <w:szCs w:val="24"/>
          <w:lang w:val="en-GB"/>
        </w:rPr>
        <w:t>Arctic char</w:t>
      </w:r>
    </w:p>
    <w:tbl>
      <w:tblPr>
        <w:tblW w:w="71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929"/>
        <w:gridCol w:w="831"/>
        <w:gridCol w:w="1150"/>
        <w:gridCol w:w="380"/>
        <w:gridCol w:w="986"/>
        <w:gridCol w:w="674"/>
        <w:gridCol w:w="1220"/>
      </w:tblGrid>
      <w:tr w:rsidR="003D6923" w:rsidRPr="00237C55" w14:paraId="2DFCDBCF" w14:textId="77777777" w:rsidTr="00067EF5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89A61" w14:textId="77777777" w:rsidR="003D6923" w:rsidRPr="00237C55" w:rsidRDefault="003D6923" w:rsidP="0093613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2EF04" w14:textId="407E2775" w:rsidR="003D6923" w:rsidRPr="00237C55" w:rsidRDefault="003D6923" w:rsidP="003D69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gration to sea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86828" w14:textId="77777777" w:rsidR="003D6923" w:rsidRPr="00237C55" w:rsidRDefault="003D6923" w:rsidP="009361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9187A" w14:textId="6A3CFBE2" w:rsidR="003D6923" w:rsidRPr="00237C55" w:rsidRDefault="003D6923" w:rsidP="003D69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urn to the river</w:t>
            </w:r>
          </w:p>
        </w:tc>
      </w:tr>
      <w:tr w:rsidR="00237C55" w:rsidRPr="00237C55" w14:paraId="7883C527" w14:textId="77777777" w:rsidTr="003D692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965B8" w14:textId="77777777" w:rsidR="00237C55" w:rsidRPr="00237C55" w:rsidRDefault="00237C55" w:rsidP="009361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 (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035A9" w14:textId="77777777" w:rsidR="00237C55" w:rsidRPr="00237C55" w:rsidRDefault="00237C55" w:rsidP="0093613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76ADD" w14:textId="77777777" w:rsidR="00237C55" w:rsidRPr="00237C55" w:rsidRDefault="00237C55" w:rsidP="009361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B6B4A" w14:textId="77777777" w:rsidR="00237C55" w:rsidRPr="00237C55" w:rsidRDefault="00237C55" w:rsidP="009361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FC8E8" w14:textId="77777777" w:rsidR="00237C55" w:rsidRPr="00237C55" w:rsidRDefault="00237C55" w:rsidP="009361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B29A6" w14:textId="77777777" w:rsidR="00237C55" w:rsidRPr="00237C55" w:rsidRDefault="00237C55" w:rsidP="0093613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99614" w14:textId="77777777" w:rsidR="00237C55" w:rsidRPr="00237C55" w:rsidRDefault="00237C55" w:rsidP="009361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F4FC4" w14:textId="77777777" w:rsidR="00237C55" w:rsidRPr="00237C55" w:rsidRDefault="00237C55" w:rsidP="009361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237C55" w:rsidRPr="00237C55" w14:paraId="0DF10064" w14:textId="77777777" w:rsidTr="003D692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F56C9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15355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6B687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519EF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0A4D7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09CBB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9767E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3A154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37C55" w:rsidRPr="00237C55" w14:paraId="540514F2" w14:textId="77777777" w:rsidTr="003D692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8ACE1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D288D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989F6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E42A9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0323F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492EC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54120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036D9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37C55" w:rsidRPr="00237C55" w14:paraId="35269EB2" w14:textId="77777777" w:rsidTr="003D692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17A41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BF07E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60CA8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05EAD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CDDED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AA717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8D69A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DA317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37C55" w:rsidRPr="00237C55" w14:paraId="0BB24512" w14:textId="77777777" w:rsidTr="003D692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2D786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306BE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6A9C7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BE96C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69B92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AE085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415CC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517E4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37C55" w:rsidRPr="00237C55" w14:paraId="78F1BDDB" w14:textId="77777777" w:rsidTr="003D692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082B4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311F4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479F5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78E50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B5DFE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1A554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04900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D7BC2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37C55" w:rsidRPr="00237C55" w14:paraId="3B7DE79E" w14:textId="77777777" w:rsidTr="003D692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D687A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DFC25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ED99B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ED1B3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F70F5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D31EF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169E0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79E3A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237C55" w:rsidRPr="00237C55" w14:paraId="0CF34380" w14:textId="77777777" w:rsidTr="003D692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B7C5A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E6E5F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D1F02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B6A2B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4B050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CCBDA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5150F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59007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237C55" w:rsidRPr="00237C55" w14:paraId="590370B8" w14:textId="77777777" w:rsidTr="003D692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13FA4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374FB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BAB83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F6A7A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49267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14937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2ADFA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93859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37C55" w:rsidRPr="00237C55" w14:paraId="753F3443" w14:textId="77777777" w:rsidTr="003D692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81A22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F7BA4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734FF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8DC33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467E6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28E16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1D04A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068BF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237C55" w:rsidRPr="00237C55" w14:paraId="394E1552" w14:textId="77777777" w:rsidTr="003D692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4D61E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70667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D7E86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BC41A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F0918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C83B4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5941D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019E5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237C55" w:rsidRPr="00237C55" w14:paraId="67179769" w14:textId="77777777" w:rsidTr="003D6923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4CE4C" w14:textId="77777777" w:rsidR="00237C55" w:rsidRPr="00237C55" w:rsidRDefault="00237C55" w:rsidP="0093613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AF579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8282D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A450D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7E37B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EC4C4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F804C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9CF6F" w14:textId="77777777" w:rsidR="00237C55" w:rsidRPr="00237C55" w:rsidRDefault="00237C55" w:rsidP="009361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7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14:paraId="500DC5F4" w14:textId="03C201FD" w:rsidR="003B3E45" w:rsidRDefault="003B3E45" w:rsidP="007B21E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4D30C38" w14:textId="77777777" w:rsidR="00237C55" w:rsidRDefault="00237C55" w:rsidP="007B21E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155DAE9" w14:textId="65BC0159" w:rsidR="00237C55" w:rsidRDefault="00237C55" w:rsidP="007B21E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00B79AC" w14:textId="77777777" w:rsidR="003D6923" w:rsidRDefault="003D692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788C91F7" w14:textId="27BE067C" w:rsidR="00237C55" w:rsidRPr="00237C55" w:rsidRDefault="00237C55" w:rsidP="00237C55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37C55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Brown trout</w:t>
      </w:r>
    </w:p>
    <w:tbl>
      <w:tblPr>
        <w:tblW w:w="723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963"/>
        <w:gridCol w:w="862"/>
        <w:gridCol w:w="1193"/>
        <w:gridCol w:w="380"/>
        <w:gridCol w:w="986"/>
        <w:gridCol w:w="674"/>
        <w:gridCol w:w="1220"/>
      </w:tblGrid>
      <w:tr w:rsidR="003D6923" w:rsidRPr="003B3E45" w14:paraId="3CCAE9ED" w14:textId="77777777" w:rsidTr="002046E8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2EE9F" w14:textId="77777777" w:rsidR="003D6923" w:rsidRPr="003B3E45" w:rsidRDefault="003D692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0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6730A" w14:textId="03AD6DC8" w:rsidR="003D6923" w:rsidRPr="003B3E45" w:rsidRDefault="003D6923" w:rsidP="003D692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gration to sea</w:t>
            </w: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81C80" w14:textId="77777777" w:rsidR="003D6923" w:rsidRPr="003B3E45" w:rsidRDefault="003D6923" w:rsidP="003D692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2CB38" w14:textId="3EFA69EA" w:rsidR="003D6923" w:rsidRPr="003B3E45" w:rsidRDefault="003D6923" w:rsidP="003D692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urn to the river</w:t>
            </w: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B3E45" w:rsidRPr="003B3E45" w14:paraId="2278E6A6" w14:textId="77777777" w:rsidTr="0007076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D06FB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 (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1BBE1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16169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2B53C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FB291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20A36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EB9E5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E5ED5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3B3E45" w:rsidRPr="003B3E45" w14:paraId="778762D0" w14:textId="77777777" w:rsidTr="0007076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53CE8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E5882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67754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C8DFC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FC66D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C212F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1DCF8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6E837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B3E45" w:rsidRPr="003B3E45" w14:paraId="6AE6A0E3" w14:textId="77777777" w:rsidTr="0007076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6C7CA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B5E88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6728E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581D6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2B6D3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C8C74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502C6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84E74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B3E45" w:rsidRPr="003B3E45" w14:paraId="17555AC5" w14:textId="77777777" w:rsidTr="0007076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7221F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4CA45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065BA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B4DF1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9C0F5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C6FDE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C4A9A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6BD34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s.</w:t>
            </w:r>
          </w:p>
        </w:tc>
      </w:tr>
      <w:tr w:rsidR="003B3E45" w:rsidRPr="003B3E45" w14:paraId="531E79F4" w14:textId="77777777" w:rsidTr="0007076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7FA1A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29CAD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15B8A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16393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5B8DA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14163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643A9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E9C4A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B3E45" w:rsidRPr="003B3E45" w14:paraId="6A6F166A" w14:textId="77777777" w:rsidTr="0007076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972E3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941DC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07521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A5586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FA3B0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75EA4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6B344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7EA94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s.</w:t>
            </w:r>
          </w:p>
        </w:tc>
      </w:tr>
      <w:tr w:rsidR="003B3E45" w:rsidRPr="003B3E45" w14:paraId="28C4AE28" w14:textId="77777777" w:rsidTr="0007076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BDADE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841E1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4164E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85F57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E5E81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C42CC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B4DF9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B1655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3B3E45" w:rsidRPr="003B3E45" w14:paraId="26D9369F" w14:textId="77777777" w:rsidTr="0007076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A0CB9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6E707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9DEDF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7D6FF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FC123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14703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E1C20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9CFE3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B3E45" w:rsidRPr="003B3E45" w14:paraId="066E710E" w14:textId="77777777" w:rsidTr="000707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12EAD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8968A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3F0FD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11757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94125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4E86E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5A273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5CB21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B3E45" w:rsidRPr="003B3E45" w14:paraId="786867CA" w14:textId="77777777" w:rsidTr="00070763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4DED7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5ADAE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4C24D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EF8DC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DF78C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E97B7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F29DD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5C9B7" w14:textId="77777777" w:rsidR="003B3E45" w:rsidRPr="003B3E45" w:rsidRDefault="003B3E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14:paraId="1B1D1999" w14:textId="7D9084A9" w:rsidR="00181100" w:rsidRDefault="0018110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BDE073C" w14:textId="77777777" w:rsidR="00181100" w:rsidRPr="00181100" w:rsidRDefault="00181100" w:rsidP="00181100">
      <w:pPr>
        <w:pStyle w:val="EndNoteBibliography"/>
        <w:ind w:left="720" w:hanging="720"/>
      </w:pPr>
      <w:r>
        <w:rPr>
          <w:lang w:val="en-GB"/>
        </w:rPr>
        <w:fldChar w:fldCharType="begin"/>
      </w:r>
      <w:r w:rsidRPr="00181100">
        <w:rPr>
          <w:lang w:val="nb-NO"/>
        </w:rPr>
        <w:instrText xml:space="preserve"> ADDIN EN.REFLIST </w:instrText>
      </w:r>
      <w:r>
        <w:rPr>
          <w:lang w:val="en-GB"/>
        </w:rPr>
        <w:fldChar w:fldCharType="separate"/>
      </w:r>
      <w:r w:rsidRPr="00181100">
        <w:rPr>
          <w:lang w:val="nb-NO"/>
        </w:rPr>
        <w:t>Dingemanse N.J. &amp; Dochtermann N.A. (2013</w:t>
      </w:r>
      <w:r w:rsidRPr="00181100">
        <w:rPr>
          <w:rFonts w:ascii="Times New Roman" w:hAnsi="Times New Roman" w:cs="Times New Roman"/>
          <w:sz w:val="24"/>
          <w:szCs w:val="24"/>
          <w:lang w:val="nb-NO"/>
        </w:rPr>
        <w:t>).</w:t>
      </w:r>
      <w:r w:rsidRPr="00181100">
        <w:rPr>
          <w:lang w:val="nb-NO"/>
        </w:rPr>
        <w:t xml:space="preserve"> </w:t>
      </w:r>
      <w:r w:rsidRPr="00181100">
        <w:t xml:space="preserve">Quantifying individual variation in behaviour: mixed-effect modelling approaches. </w:t>
      </w:r>
      <w:r w:rsidRPr="00181100">
        <w:rPr>
          <w:i/>
        </w:rPr>
        <w:t>J. Anim. Ecol.</w:t>
      </w:r>
      <w:r w:rsidRPr="00181100">
        <w:t>, 82, 39-54.</w:t>
      </w:r>
    </w:p>
    <w:p w14:paraId="126C4FBB" w14:textId="46BFEC6E" w:rsidR="00C012F3" w:rsidRPr="00F85909" w:rsidRDefault="00181100">
      <w:pPr>
        <w:rPr>
          <w:lang w:val="en-GB"/>
        </w:rPr>
      </w:pPr>
      <w:r>
        <w:rPr>
          <w:lang w:val="en-GB"/>
        </w:rPr>
        <w:fldChar w:fldCharType="end"/>
      </w:r>
    </w:p>
    <w:sectPr w:rsidR="00C012F3" w:rsidRPr="00F85909" w:rsidSect="00D762E2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9A231B"/>
    <w:multiLevelType w:val="hybridMultilevel"/>
    <w:tmpl w:val="6444DF36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972150"/>
    <w:multiLevelType w:val="hybridMultilevel"/>
    <w:tmpl w:val="C5C6D55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9D19F7"/>
    <w:multiLevelType w:val="multilevel"/>
    <w:tmpl w:val="041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301E2D50"/>
    <w:multiLevelType w:val="hybridMultilevel"/>
    <w:tmpl w:val="318ADAF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DB4C5D"/>
    <w:multiLevelType w:val="hybridMultilevel"/>
    <w:tmpl w:val="318ADAF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320614"/>
    <w:multiLevelType w:val="hybridMultilevel"/>
    <w:tmpl w:val="B0FC24E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575FC7"/>
    <w:multiLevelType w:val="hybridMultilevel"/>
    <w:tmpl w:val="318ADAF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4"/>
  </w:num>
  <w:num w:numId="4">
    <w:abstractNumId w:val="5"/>
  </w:num>
  <w:num w:numId="5">
    <w:abstractNumId w:val="1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 Letters AJ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ft55tszewswxes2f6x09xjf5e5xfwvvdf9&quot;&gt;EndNote mai 2015-Saved&lt;record-ids&gt;&lt;item&gt;11766&lt;/item&gt;&lt;/record-ids&gt;&lt;/item&gt;&lt;/Libraries&gt;"/>
  </w:docVars>
  <w:rsids>
    <w:rsidRoot w:val="007B21EB"/>
    <w:rsid w:val="00070763"/>
    <w:rsid w:val="00181100"/>
    <w:rsid w:val="00237C55"/>
    <w:rsid w:val="00353824"/>
    <w:rsid w:val="00360DAC"/>
    <w:rsid w:val="0037027C"/>
    <w:rsid w:val="003B3E45"/>
    <w:rsid w:val="003D6923"/>
    <w:rsid w:val="005A032E"/>
    <w:rsid w:val="006D4DA2"/>
    <w:rsid w:val="007B21EB"/>
    <w:rsid w:val="00840871"/>
    <w:rsid w:val="00903654"/>
    <w:rsid w:val="009B1361"/>
    <w:rsid w:val="00C012F3"/>
    <w:rsid w:val="00C27361"/>
    <w:rsid w:val="00E77C5C"/>
    <w:rsid w:val="00F71F1D"/>
    <w:rsid w:val="00F85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4ADA5E"/>
  <w15:chartTrackingRefBased/>
  <w15:docId w15:val="{57D981B9-BE1C-499C-9F5E-BA6A0D6B7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B21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B21E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21E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B21E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B21EB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7B21E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B21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1E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B21E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B21EB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7B21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21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21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21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21E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21EB"/>
    <w:pPr>
      <w:spacing w:after="0" w:line="240" w:lineRule="auto"/>
    </w:pPr>
  </w:style>
  <w:style w:type="table" w:styleId="TableGrid">
    <w:name w:val="Table Grid"/>
    <w:basedOn w:val="TableNormal"/>
    <w:uiPriority w:val="39"/>
    <w:rsid w:val="007B21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Emphasis">
    <w:name w:val="Intense Emphasis"/>
    <w:basedOn w:val="DefaultParagraphFont"/>
    <w:uiPriority w:val="21"/>
    <w:qFormat/>
    <w:rsid w:val="007B21EB"/>
    <w:rPr>
      <w:i/>
      <w:iCs/>
      <w:color w:val="4472C4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7B21EB"/>
  </w:style>
  <w:style w:type="paragraph" w:styleId="Header">
    <w:name w:val="header"/>
    <w:basedOn w:val="Normal"/>
    <w:link w:val="HeaderChar"/>
    <w:uiPriority w:val="99"/>
    <w:unhideWhenUsed/>
    <w:rsid w:val="007B21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21EB"/>
  </w:style>
  <w:style w:type="paragraph" w:styleId="Footer">
    <w:name w:val="footer"/>
    <w:basedOn w:val="Normal"/>
    <w:link w:val="FooterChar"/>
    <w:uiPriority w:val="99"/>
    <w:unhideWhenUsed/>
    <w:rsid w:val="007B21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21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2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09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 Johan Jensen</dc:creator>
  <cp:keywords/>
  <dc:description/>
  <cp:lastModifiedBy>Arne Johan Jensen</cp:lastModifiedBy>
  <cp:revision>4</cp:revision>
  <dcterms:created xsi:type="dcterms:W3CDTF">2020-04-06T13:24:00Z</dcterms:created>
  <dcterms:modified xsi:type="dcterms:W3CDTF">2020-04-20T08:08:00Z</dcterms:modified>
</cp:coreProperties>
</file>